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317"/>
        <w:gridCol w:w="1200"/>
        <w:gridCol w:w="1015"/>
        <w:gridCol w:w="1625"/>
        <w:gridCol w:w="1162"/>
        <w:gridCol w:w="10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8522" w:type="dxa"/>
            <w:gridSpan w:val="7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  <w:lang w:val="en-US" w:eastAsia="zh-CN"/>
              </w:rPr>
              <w:t>180 D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32"/>
                <w:szCs w:val="40"/>
                <w:vertAlign w:val="baseline"/>
                <w:lang w:val="en-US" w:eastAsia="zh-CN"/>
              </w:rPr>
              <w:t>NR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3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DD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LG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4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T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6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CAR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H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00A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N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NT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D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H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H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K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BC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K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T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V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-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0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N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M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2S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ZH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0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TD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BP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SEC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WD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S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I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P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MJD7-PLA2G4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F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R12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-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G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4EB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K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A4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L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OF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42BP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4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M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N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F1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X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KB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90A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G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S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2B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7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A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HR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H2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RI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2G4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0orf2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O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DC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5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M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N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ZA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2BP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ML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C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83D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NS1ABP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2AZ1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C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LIM7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3ODQ5ZWI2MGQyODM1MWNiY2Y1NTE4MDAwYzk1MGIifQ=="/>
  </w:docVars>
  <w:rsids>
    <w:rsidRoot w:val="10613852"/>
    <w:rsid w:val="10613852"/>
    <w:rsid w:val="2C96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938</Characters>
  <Lines>0</Lines>
  <Paragraphs>0</Paragraphs>
  <TotalTime>3</TotalTime>
  <ScaleCrop>false</ScaleCrop>
  <LinksUpToDate>false</LinksUpToDate>
  <CharactersWithSpaces>93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1:41:00Z</dcterms:created>
  <dc:creator>ฅ</dc:creator>
  <cp:lastModifiedBy>ฅ</cp:lastModifiedBy>
  <dcterms:modified xsi:type="dcterms:W3CDTF">2022-07-04T07:2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E85F4BE2FCB4AE3BCAF75A413B5B045</vt:lpwstr>
  </property>
</Properties>
</file>